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E9E" w:rsidRPr="00C01692" w:rsidRDefault="00AC43B8" w:rsidP="003D1228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bookmarkStart w:id="0" w:name="_GoBack"/>
      <w:bookmarkEnd w:id="0"/>
      <w:proofErr w:type="gramStart"/>
      <w:r w:rsidRPr="00AC43B8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  <w:r w:rsidR="00C01692" w:rsidRPr="00C01692">
        <w:rPr>
          <w:rFonts w:ascii="Times New Roman" w:hAnsi="Times New Roman" w:cs="Times New Roman"/>
          <w:b/>
          <w:bCs/>
          <w:sz w:val="20"/>
          <w:szCs w:val="20"/>
        </w:rPr>
        <w:t xml:space="preserve"> |</w:t>
      </w:r>
      <w:r w:rsidR="00C0169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563262" w:rsidRPr="00C01692">
        <w:rPr>
          <w:rFonts w:ascii="Times New Roman" w:hAnsi="Times New Roman" w:cs="Times New Roman"/>
          <w:bCs/>
          <w:sz w:val="20"/>
          <w:szCs w:val="20"/>
        </w:rPr>
        <w:t xml:space="preserve">Diagnostic Performance of </w:t>
      </w:r>
      <w:proofErr w:type="spellStart"/>
      <w:r w:rsidR="00563262" w:rsidRPr="00C01692">
        <w:rPr>
          <w:rFonts w:ascii="Times New Roman" w:hAnsi="Times New Roman" w:cs="Times New Roman"/>
          <w:bCs/>
          <w:sz w:val="20"/>
          <w:szCs w:val="20"/>
        </w:rPr>
        <w:t>mNGS</w:t>
      </w:r>
      <w:proofErr w:type="spellEnd"/>
      <w:r w:rsidR="00563262" w:rsidRPr="00C01692">
        <w:rPr>
          <w:rFonts w:ascii="Times New Roman" w:hAnsi="Times New Roman" w:cs="Times New Roman"/>
          <w:bCs/>
          <w:sz w:val="20"/>
          <w:szCs w:val="20"/>
        </w:rPr>
        <w:t xml:space="preserve"> Compared with Clinical Testing.</w:t>
      </w:r>
      <w:proofErr w:type="gramEnd"/>
    </w:p>
    <w:p w:rsidR="004A0E9E" w:rsidRPr="00C01692" w:rsidRDefault="004A0E9E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4A0E9E" w:rsidRPr="00C01692" w:rsidSect="00C50206"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42"/>
        <w:gridCol w:w="1134"/>
      </w:tblGrid>
      <w:tr w:rsidR="00C25952" w:rsidRPr="00C25952" w:rsidTr="006B0FC9">
        <w:trPr>
          <w:trHeight w:val="482"/>
        </w:trPr>
        <w:tc>
          <w:tcPr>
            <w:tcW w:w="3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A0E9E" w:rsidRPr="00C25952" w:rsidRDefault="004A0E9E" w:rsidP="00B0747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1</w:t>
            </w:r>
          </w:p>
        </w:tc>
      </w:tr>
      <w:tr w:rsidR="00C25952" w:rsidRPr="00C25952" w:rsidTr="008A4A43">
        <w:trPr>
          <w:trHeight w:val="482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3E02" w:rsidRPr="00C25952" w:rsidRDefault="00553E02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SSRN≥2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E02" w:rsidRPr="00C25952" w:rsidRDefault="00553E02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Definite</w:t>
            </w:r>
          </w:p>
        </w:tc>
      </w:tr>
      <w:tr w:rsidR="00C25952" w:rsidRPr="00C25952" w:rsidTr="008A4A43">
        <w:trPr>
          <w:trHeight w:val="482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E02" w:rsidRPr="00C25952" w:rsidRDefault="00553E02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E02" w:rsidRPr="00C25952" w:rsidRDefault="00553E02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E/V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3E02" w:rsidRPr="00C25952" w:rsidRDefault="00553E02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Pr="00C2595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E/VM</w:t>
            </w:r>
          </w:p>
        </w:tc>
      </w:tr>
      <w:tr w:rsidR="00C25952" w:rsidRPr="00C25952" w:rsidTr="00072A75">
        <w:trPr>
          <w:trHeight w:val="482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mNGS</w:t>
            </w:r>
            <w:proofErr w:type="spellEnd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C25952" w:rsidRPr="00C25952" w:rsidTr="00AC1C37">
        <w:trPr>
          <w:trHeight w:val="482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mNGS</w:t>
            </w:r>
            <w:proofErr w:type="spellEnd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C25952" w:rsidRPr="00C25952" w:rsidTr="00AC1C37">
        <w:trPr>
          <w:trHeight w:val="482"/>
        </w:trPr>
        <w:tc>
          <w:tcPr>
            <w:tcW w:w="22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C37" w:rsidRPr="00C25952" w:rsidRDefault="00AC1C37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 xml:space="preserve">Positive consistent rat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C37" w:rsidRPr="00C25952" w:rsidRDefault="00AC1C37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42.6%</w:t>
            </w:r>
          </w:p>
        </w:tc>
      </w:tr>
      <w:tr w:rsidR="00C25952" w:rsidRPr="00C25952" w:rsidTr="00AC1C37">
        <w:trPr>
          <w:trHeight w:val="482"/>
        </w:trPr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1C37" w:rsidRPr="00C25952" w:rsidRDefault="00FF6063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C1C37" w:rsidRPr="00C25952">
              <w:rPr>
                <w:rFonts w:ascii="Times New Roman" w:hAnsi="Times New Roman" w:cs="Times New Roman"/>
                <w:sz w:val="20"/>
                <w:szCs w:val="20"/>
              </w:rPr>
              <w:t>egative consistent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1C37" w:rsidRPr="00C25952" w:rsidRDefault="00AC1C37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89.1%</w:t>
            </w:r>
          </w:p>
        </w:tc>
      </w:tr>
      <w:tr w:rsidR="00AC1C37" w:rsidRPr="00C25952" w:rsidTr="00AC1C37">
        <w:trPr>
          <w:trHeight w:val="482"/>
        </w:trPr>
        <w:tc>
          <w:tcPr>
            <w:tcW w:w="22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1C37" w:rsidRPr="00C25952" w:rsidRDefault="00FF6063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AC1C37" w:rsidRPr="00C25952">
              <w:rPr>
                <w:rFonts w:ascii="Times New Roman" w:hAnsi="Times New Roman" w:cs="Times New Roman"/>
                <w:sz w:val="20"/>
                <w:szCs w:val="20"/>
              </w:rPr>
              <w:t>otal coincidence r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1C37" w:rsidRPr="00C25952" w:rsidRDefault="00AC1C37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</w:tr>
    </w:tbl>
    <w:p w:rsidR="008A4A43" w:rsidRPr="00C25952" w:rsidRDefault="008A4A43" w:rsidP="00B0747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3"/>
        <w:gridCol w:w="985"/>
        <w:gridCol w:w="141"/>
        <w:gridCol w:w="1126"/>
      </w:tblGrid>
      <w:tr w:rsidR="00C25952" w:rsidRPr="00C25952" w:rsidTr="006B0FC9">
        <w:trPr>
          <w:trHeight w:val="481"/>
        </w:trPr>
        <w:tc>
          <w:tcPr>
            <w:tcW w:w="3345" w:type="dxa"/>
            <w:gridSpan w:val="4"/>
          </w:tcPr>
          <w:p w:rsidR="004A0E9E" w:rsidRPr="00C25952" w:rsidRDefault="004A0E9E" w:rsidP="00B0747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2</w:t>
            </w:r>
          </w:p>
        </w:tc>
      </w:tr>
      <w:tr w:rsidR="00C25952" w:rsidRPr="00C25952" w:rsidTr="008A4A43">
        <w:trPr>
          <w:trHeight w:val="481"/>
        </w:trPr>
        <w:tc>
          <w:tcPr>
            <w:tcW w:w="1093" w:type="dxa"/>
            <w:vMerge w:val="restart"/>
            <w:tcBorders>
              <w:top w:val="single" w:sz="4" w:space="0" w:color="auto"/>
            </w:tcBorders>
          </w:tcPr>
          <w:p w:rsidR="00C50206" w:rsidRPr="00C25952" w:rsidRDefault="00C50206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GSRN≥1</w:t>
            </w:r>
          </w:p>
        </w:tc>
        <w:tc>
          <w:tcPr>
            <w:tcW w:w="2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0206" w:rsidRPr="00C25952" w:rsidRDefault="00C50206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Definite and probable</w:t>
            </w:r>
          </w:p>
        </w:tc>
      </w:tr>
      <w:tr w:rsidR="00C25952" w:rsidRPr="00C25952" w:rsidTr="008A4A43">
        <w:trPr>
          <w:trHeight w:val="481"/>
        </w:trPr>
        <w:tc>
          <w:tcPr>
            <w:tcW w:w="1093" w:type="dxa"/>
            <w:vMerge/>
            <w:tcBorders>
              <w:bottom w:val="single" w:sz="4" w:space="0" w:color="auto"/>
            </w:tcBorders>
          </w:tcPr>
          <w:p w:rsidR="00C50206" w:rsidRPr="00C25952" w:rsidRDefault="00C50206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C50206" w:rsidRPr="00C25952" w:rsidRDefault="00C50206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TBM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0206" w:rsidRPr="00C25952" w:rsidRDefault="00C50206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Non-TBM</w:t>
            </w:r>
          </w:p>
        </w:tc>
      </w:tr>
      <w:tr w:rsidR="00C25952" w:rsidRPr="00C25952" w:rsidTr="00072A75">
        <w:trPr>
          <w:trHeight w:val="481"/>
        </w:trPr>
        <w:tc>
          <w:tcPr>
            <w:tcW w:w="1093" w:type="dxa"/>
            <w:tcBorders>
              <w:top w:val="single" w:sz="4" w:space="0" w:color="auto"/>
            </w:tcBorders>
          </w:tcPr>
          <w:p w:rsidR="00C50206" w:rsidRPr="00C25952" w:rsidRDefault="00C50206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mNGS</w:t>
            </w:r>
            <w:proofErr w:type="spellEnd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C50206" w:rsidRPr="00C25952" w:rsidRDefault="00C50206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</w:tcBorders>
          </w:tcPr>
          <w:p w:rsidR="00C50206" w:rsidRPr="00C25952" w:rsidRDefault="00C50206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25952" w:rsidRPr="00C25952" w:rsidTr="00AC1C37">
        <w:trPr>
          <w:trHeight w:val="481"/>
        </w:trPr>
        <w:tc>
          <w:tcPr>
            <w:tcW w:w="1093" w:type="dxa"/>
            <w:tcBorders>
              <w:bottom w:val="single" w:sz="4" w:space="0" w:color="auto"/>
            </w:tcBorders>
          </w:tcPr>
          <w:p w:rsidR="00C50206" w:rsidRPr="00C25952" w:rsidRDefault="00C50206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mNGS</w:t>
            </w:r>
            <w:proofErr w:type="spellEnd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C50206" w:rsidRPr="00C25952" w:rsidRDefault="00C50206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67" w:type="dxa"/>
            <w:gridSpan w:val="2"/>
            <w:tcBorders>
              <w:bottom w:val="single" w:sz="4" w:space="0" w:color="auto"/>
            </w:tcBorders>
          </w:tcPr>
          <w:p w:rsidR="00C50206" w:rsidRPr="00C25952" w:rsidRDefault="00C50206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C25952" w:rsidRPr="00C25952" w:rsidTr="00AC1C37">
        <w:trPr>
          <w:trHeight w:val="481"/>
        </w:trPr>
        <w:tc>
          <w:tcPr>
            <w:tcW w:w="2219" w:type="dxa"/>
            <w:gridSpan w:val="3"/>
            <w:tcBorders>
              <w:top w:val="single" w:sz="4" w:space="0" w:color="auto"/>
            </w:tcBorders>
          </w:tcPr>
          <w:p w:rsidR="00AC1C37" w:rsidRPr="00C25952" w:rsidRDefault="00AC1C37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Positive consistent rate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AC1C37" w:rsidRPr="00C25952" w:rsidRDefault="00AC1C37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27.3%</w:t>
            </w:r>
          </w:p>
        </w:tc>
      </w:tr>
      <w:tr w:rsidR="00C25952" w:rsidRPr="00C25952" w:rsidTr="00AC1C37">
        <w:trPr>
          <w:trHeight w:val="481"/>
        </w:trPr>
        <w:tc>
          <w:tcPr>
            <w:tcW w:w="2219" w:type="dxa"/>
            <w:gridSpan w:val="3"/>
          </w:tcPr>
          <w:p w:rsidR="00AC1C37" w:rsidRPr="00C25952" w:rsidRDefault="00FF6063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C1C37" w:rsidRPr="00C25952">
              <w:rPr>
                <w:rFonts w:ascii="Times New Roman" w:hAnsi="Times New Roman" w:cs="Times New Roman"/>
                <w:sz w:val="20"/>
                <w:szCs w:val="20"/>
              </w:rPr>
              <w:t>egative consistent rate</w:t>
            </w:r>
          </w:p>
        </w:tc>
        <w:tc>
          <w:tcPr>
            <w:tcW w:w="1126" w:type="dxa"/>
          </w:tcPr>
          <w:p w:rsidR="00AC1C37" w:rsidRPr="00C25952" w:rsidRDefault="00AC1C37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96.4%</w:t>
            </w:r>
          </w:p>
        </w:tc>
      </w:tr>
      <w:tr w:rsidR="00AC1C37" w:rsidRPr="00C25952" w:rsidTr="00AC1C37">
        <w:trPr>
          <w:trHeight w:val="481"/>
        </w:trPr>
        <w:tc>
          <w:tcPr>
            <w:tcW w:w="2219" w:type="dxa"/>
            <w:gridSpan w:val="3"/>
          </w:tcPr>
          <w:p w:rsidR="00AC1C37" w:rsidRPr="00C25952" w:rsidRDefault="00FF6063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AC1C37" w:rsidRPr="00C25952">
              <w:rPr>
                <w:rFonts w:ascii="Times New Roman" w:hAnsi="Times New Roman" w:cs="Times New Roman"/>
                <w:sz w:val="20"/>
                <w:szCs w:val="20"/>
              </w:rPr>
              <w:t>otal coincidence rates</w:t>
            </w:r>
          </w:p>
        </w:tc>
        <w:tc>
          <w:tcPr>
            <w:tcW w:w="1126" w:type="dxa"/>
          </w:tcPr>
          <w:p w:rsidR="00AC1C37" w:rsidRPr="00C25952" w:rsidRDefault="00AC1C37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82.2%</w:t>
            </w:r>
          </w:p>
        </w:tc>
      </w:tr>
    </w:tbl>
    <w:p w:rsidR="004A0E9E" w:rsidRPr="00C25952" w:rsidRDefault="004A0E9E" w:rsidP="00B0747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8A4A43" w:rsidRPr="00C25952" w:rsidRDefault="008A4A43" w:rsidP="00B0747E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  <w:sectPr w:rsidR="008A4A43" w:rsidRPr="00C25952" w:rsidSect="006B0FC9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01"/>
        <w:gridCol w:w="16"/>
        <w:gridCol w:w="976"/>
        <w:gridCol w:w="1276"/>
      </w:tblGrid>
      <w:tr w:rsidR="00C25952" w:rsidRPr="00C25952" w:rsidTr="006B0FC9">
        <w:trPr>
          <w:trHeight w:val="468"/>
        </w:trPr>
        <w:tc>
          <w:tcPr>
            <w:tcW w:w="33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A0E9E" w:rsidRPr="00C25952" w:rsidRDefault="004A0E9E" w:rsidP="00B0747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3</w:t>
            </w:r>
          </w:p>
        </w:tc>
      </w:tr>
      <w:tr w:rsidR="00C25952" w:rsidRPr="00C25952" w:rsidTr="008A4A43">
        <w:trPr>
          <w:trHeight w:val="468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SSRN≥5 or 10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Definite</w:t>
            </w:r>
          </w:p>
        </w:tc>
      </w:tr>
      <w:tr w:rsidR="00C25952" w:rsidRPr="00C25952" w:rsidTr="008A4A43">
        <w:trPr>
          <w:trHeight w:val="468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Non-BM</w:t>
            </w:r>
          </w:p>
        </w:tc>
      </w:tr>
      <w:tr w:rsidR="00C25952" w:rsidRPr="00C25952" w:rsidTr="00072A75">
        <w:trPr>
          <w:trHeight w:val="468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mNGS</w:t>
            </w:r>
            <w:proofErr w:type="spellEnd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25952" w:rsidRPr="00C25952" w:rsidTr="00AC1C37">
        <w:trPr>
          <w:trHeight w:val="468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mNGS</w:t>
            </w:r>
            <w:proofErr w:type="spellEnd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C25952" w:rsidRPr="00C25952" w:rsidTr="00AC1C37">
        <w:trPr>
          <w:trHeight w:val="468"/>
        </w:trPr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C37" w:rsidRPr="00C25952" w:rsidRDefault="00AC1C37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C37" w:rsidRPr="00C25952" w:rsidRDefault="00AC1C37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73.3%</w:t>
            </w:r>
          </w:p>
        </w:tc>
      </w:tr>
      <w:tr w:rsidR="00C25952" w:rsidRPr="00C25952" w:rsidTr="00AC1C37">
        <w:trPr>
          <w:trHeight w:val="468"/>
        </w:trPr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1C37" w:rsidRPr="00C25952" w:rsidRDefault="00AC1C37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1C37" w:rsidRPr="00C25952" w:rsidRDefault="00AC1C37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95.9%</w:t>
            </w:r>
          </w:p>
        </w:tc>
      </w:tr>
      <w:tr w:rsidR="00C25952" w:rsidRPr="00C25952" w:rsidTr="00AC1C37">
        <w:trPr>
          <w:trHeight w:val="468"/>
        </w:trPr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1C37" w:rsidRPr="00C25952" w:rsidRDefault="00AC1C37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1C37" w:rsidRPr="00C25952" w:rsidRDefault="00AC1C37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61.1%</w:t>
            </w:r>
          </w:p>
        </w:tc>
      </w:tr>
      <w:tr w:rsidR="00AC1C37" w:rsidRPr="00C25952" w:rsidTr="00AC1C37">
        <w:trPr>
          <w:trHeight w:val="468"/>
        </w:trPr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1C37" w:rsidRPr="00C25952" w:rsidRDefault="00AC1C37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1C37" w:rsidRPr="00C25952" w:rsidRDefault="00AC1C37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97.6%</w:t>
            </w:r>
          </w:p>
        </w:tc>
      </w:tr>
    </w:tbl>
    <w:p w:rsidR="008A4A43" w:rsidRPr="00C25952" w:rsidRDefault="008A4A43" w:rsidP="00B0747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89"/>
        <w:gridCol w:w="981"/>
        <w:gridCol w:w="1258"/>
      </w:tblGrid>
      <w:tr w:rsidR="00C25952" w:rsidRPr="00C25952" w:rsidTr="006B0FC9">
        <w:trPr>
          <w:trHeight w:val="469"/>
        </w:trPr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A0E9E" w:rsidRPr="00C25952" w:rsidRDefault="004A0E9E" w:rsidP="00B0747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4</w:t>
            </w:r>
          </w:p>
        </w:tc>
      </w:tr>
      <w:tr w:rsidR="00C25952" w:rsidRPr="00C25952" w:rsidTr="008A4A43">
        <w:trPr>
          <w:trHeight w:val="469"/>
        </w:trPr>
        <w:tc>
          <w:tcPr>
            <w:tcW w:w="10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SSRN≥2</w:t>
            </w:r>
          </w:p>
        </w:tc>
        <w:tc>
          <w:tcPr>
            <w:tcW w:w="2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Definite</w:t>
            </w:r>
          </w:p>
        </w:tc>
      </w:tr>
      <w:tr w:rsidR="00C25952" w:rsidRPr="00C25952" w:rsidTr="008A4A43">
        <w:trPr>
          <w:trHeight w:val="469"/>
        </w:trPr>
        <w:tc>
          <w:tcPr>
            <w:tcW w:w="10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Non-CM</w:t>
            </w:r>
          </w:p>
        </w:tc>
      </w:tr>
      <w:tr w:rsidR="00C25952" w:rsidRPr="00C25952" w:rsidTr="00072A75">
        <w:trPr>
          <w:trHeight w:val="469"/>
        </w:trPr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mNGS</w:t>
            </w:r>
            <w:proofErr w:type="spellEnd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25952" w:rsidRPr="00C25952" w:rsidTr="00072A75">
        <w:trPr>
          <w:trHeight w:val="469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mNGS</w:t>
            </w:r>
            <w:proofErr w:type="spellEnd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C25952" w:rsidRPr="00C25952" w:rsidTr="00072A75">
        <w:trPr>
          <w:trHeight w:val="469"/>
        </w:trPr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22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194A8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76.92%</w:t>
            </w:r>
          </w:p>
        </w:tc>
      </w:tr>
      <w:tr w:rsidR="00C25952" w:rsidRPr="00C25952" w:rsidTr="00072A75">
        <w:trPr>
          <w:trHeight w:val="469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E745FA" w:rsidRPr="00C25952" w:rsidRDefault="00194A8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745FA" w:rsidRPr="00C25952">
              <w:rPr>
                <w:rFonts w:ascii="Times New Roman" w:hAnsi="Times New Roman" w:cs="Times New Roman"/>
                <w:sz w:val="20"/>
                <w:szCs w:val="20"/>
              </w:rPr>
              <w:t>pecificity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45FA" w:rsidRPr="00C25952" w:rsidRDefault="00194A8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99.52%</w:t>
            </w:r>
          </w:p>
        </w:tc>
      </w:tr>
      <w:tr w:rsidR="00C25952" w:rsidRPr="00C25952" w:rsidTr="00072A75">
        <w:trPr>
          <w:trHeight w:val="469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194A8A" w:rsidRPr="00C25952" w:rsidRDefault="00194A8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A8A" w:rsidRPr="00C25952" w:rsidRDefault="00194A8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90.91%</w:t>
            </w:r>
          </w:p>
        </w:tc>
      </w:tr>
      <w:tr w:rsidR="00194A8A" w:rsidRPr="00C25952" w:rsidTr="00072A75">
        <w:trPr>
          <w:trHeight w:val="469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194A8A" w:rsidRPr="00C25952" w:rsidRDefault="00194A8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A8A" w:rsidRPr="00C25952" w:rsidRDefault="00194A8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98.56%</w:t>
            </w:r>
          </w:p>
        </w:tc>
      </w:tr>
    </w:tbl>
    <w:p w:rsidR="004A0E9E" w:rsidRPr="00C25952" w:rsidRDefault="004A0E9E" w:rsidP="00B0747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553E02" w:rsidRPr="00C25952" w:rsidRDefault="00553E02" w:rsidP="00B0747E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  <w:sectPr w:rsidR="00553E02" w:rsidRPr="00C25952" w:rsidSect="006B0FC9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01"/>
        <w:gridCol w:w="992"/>
        <w:gridCol w:w="1255"/>
      </w:tblGrid>
      <w:tr w:rsidR="00C25952" w:rsidRPr="00C25952" w:rsidTr="006B0FC9">
        <w:trPr>
          <w:trHeight w:val="468"/>
        </w:trPr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A0E9E" w:rsidRPr="00C25952" w:rsidRDefault="004A0E9E" w:rsidP="00B0747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5</w:t>
            </w:r>
          </w:p>
        </w:tc>
      </w:tr>
      <w:tr w:rsidR="00C25952" w:rsidRPr="00C25952" w:rsidTr="008A4A43">
        <w:trPr>
          <w:trHeight w:val="468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SSRN≥2</w:t>
            </w:r>
          </w:p>
        </w:tc>
        <w:tc>
          <w:tcPr>
            <w:tcW w:w="2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Definite</w:t>
            </w:r>
          </w:p>
        </w:tc>
      </w:tr>
      <w:tr w:rsidR="00C25952" w:rsidRPr="00C25952" w:rsidTr="008A4A43">
        <w:trPr>
          <w:trHeight w:val="468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Non-CA</w:t>
            </w:r>
          </w:p>
        </w:tc>
      </w:tr>
      <w:tr w:rsidR="00C25952" w:rsidRPr="00C25952" w:rsidTr="00072A75">
        <w:trPr>
          <w:trHeight w:val="468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mNGS</w:t>
            </w:r>
            <w:proofErr w:type="spellEnd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C25952" w:rsidRPr="00C25952" w:rsidTr="00072A75">
        <w:trPr>
          <w:trHeight w:val="468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mNGS</w:t>
            </w:r>
            <w:proofErr w:type="spellEnd"/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C25952" w:rsidRPr="00C25952" w:rsidTr="00072A75">
        <w:trPr>
          <w:trHeight w:val="468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E745F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2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45FA" w:rsidRPr="00C25952" w:rsidRDefault="00194A8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C25952" w:rsidRPr="00C25952" w:rsidTr="00072A75">
        <w:trPr>
          <w:trHeight w:val="46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745FA" w:rsidRPr="00C25952" w:rsidRDefault="00194A8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745FA" w:rsidRPr="00C25952">
              <w:rPr>
                <w:rFonts w:ascii="Times New Roman" w:hAnsi="Times New Roman" w:cs="Times New Roman"/>
                <w:sz w:val="20"/>
                <w:szCs w:val="20"/>
              </w:rPr>
              <w:t>pecificity</w:t>
            </w:r>
          </w:p>
        </w:tc>
        <w:tc>
          <w:tcPr>
            <w:tcW w:w="2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45FA" w:rsidRPr="00C25952" w:rsidRDefault="00194A8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79.3%</w:t>
            </w:r>
          </w:p>
        </w:tc>
      </w:tr>
      <w:tr w:rsidR="00C25952" w:rsidRPr="00C25952" w:rsidTr="00072A75">
        <w:trPr>
          <w:trHeight w:val="46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194A8A" w:rsidRPr="00C25952" w:rsidRDefault="00194A8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2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A8A" w:rsidRPr="00C25952" w:rsidRDefault="00194A8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</w:tr>
      <w:tr w:rsidR="00194A8A" w:rsidRPr="00C25952" w:rsidTr="00072A75">
        <w:trPr>
          <w:trHeight w:val="46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194A8A" w:rsidRPr="00C25952" w:rsidRDefault="00194A8A" w:rsidP="00B0747E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2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4A8A" w:rsidRPr="00C25952" w:rsidRDefault="00194A8A" w:rsidP="00B074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52">
              <w:rPr>
                <w:rFonts w:ascii="Times New Roman" w:hAnsi="Times New Roman" w:cs="Times New Roman"/>
                <w:sz w:val="20"/>
                <w:szCs w:val="20"/>
              </w:rPr>
              <w:t>99.40%</w:t>
            </w:r>
          </w:p>
        </w:tc>
      </w:tr>
    </w:tbl>
    <w:p w:rsidR="004A0E9E" w:rsidRPr="00C25952" w:rsidRDefault="004A0E9E" w:rsidP="00B07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B0FC9" w:rsidRPr="00C25952" w:rsidRDefault="006B0FC9" w:rsidP="00B07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B0FC9" w:rsidRPr="00C25952" w:rsidRDefault="006B0FC9" w:rsidP="00B07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B0FC9" w:rsidRPr="00C25952" w:rsidRDefault="006B0FC9" w:rsidP="00B07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B0FC9" w:rsidRDefault="006B0FC9" w:rsidP="00B07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0747E" w:rsidRDefault="00B0747E" w:rsidP="00B07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0747E" w:rsidRDefault="00B0747E" w:rsidP="00B07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B0FC9" w:rsidRPr="00C25952" w:rsidRDefault="006B0FC9" w:rsidP="003D1228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6B0FC9" w:rsidRPr="00C25952" w:rsidSect="006B0FC9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:rsidR="00ED6FAB" w:rsidRPr="003F4996" w:rsidRDefault="00B77FB8" w:rsidP="00D40B1A">
      <w:pPr>
        <w:spacing w:line="360" w:lineRule="auto"/>
        <w:rPr>
          <w:rFonts w:ascii="Tahoma" w:hAnsi="Tahoma" w:cs="Tahoma"/>
          <w:b/>
          <w:sz w:val="20"/>
          <w:szCs w:val="20"/>
          <w:shd w:val="clear" w:color="auto" w:fill="FFFFFF"/>
        </w:rPr>
      </w:pPr>
      <w:r w:rsidRPr="003F4996">
        <w:rPr>
          <w:rFonts w:ascii="Times New Roman" w:hAnsi="Times New Roman" w:cs="Times New Roman"/>
          <w:sz w:val="20"/>
          <w:szCs w:val="20"/>
        </w:rPr>
        <w:lastRenderedPageBreak/>
        <w:t xml:space="preserve">Abbreviations: BM, bacterial meningitis; CM, </w:t>
      </w:r>
      <w:proofErr w:type="spellStart"/>
      <w:r w:rsidRPr="003F4996">
        <w:rPr>
          <w:rFonts w:ascii="Times New Roman" w:hAnsi="Times New Roman" w:cs="Times New Roman"/>
          <w:sz w:val="20"/>
          <w:szCs w:val="20"/>
        </w:rPr>
        <w:t>cryptococcal</w:t>
      </w:r>
      <w:proofErr w:type="spellEnd"/>
      <w:r w:rsidRPr="003F4996">
        <w:rPr>
          <w:rFonts w:ascii="Times New Roman" w:hAnsi="Times New Roman" w:cs="Times New Roman"/>
          <w:sz w:val="20"/>
          <w:szCs w:val="20"/>
        </w:rPr>
        <w:t xml:space="preserve"> meningitis; CA, cerebral aspergillosis; </w:t>
      </w:r>
      <w:proofErr w:type="spellStart"/>
      <w:r w:rsidR="000A7F9D" w:rsidRPr="003F4996">
        <w:rPr>
          <w:rFonts w:ascii="Times New Roman" w:hAnsi="Times New Roman" w:cs="Times New Roman" w:hint="eastAsia"/>
          <w:sz w:val="20"/>
          <w:szCs w:val="20"/>
        </w:rPr>
        <w:t>mNGS</w:t>
      </w:r>
      <w:proofErr w:type="spellEnd"/>
      <w:r w:rsidR="000A7F9D" w:rsidRPr="003F4996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="000A7F9D" w:rsidRPr="003F4996">
        <w:rPr>
          <w:rFonts w:ascii="Times New Roman" w:hAnsi="Times New Roman" w:cs="Times New Roman"/>
          <w:bCs/>
          <w:kern w:val="36"/>
          <w:sz w:val="20"/>
          <w:szCs w:val="20"/>
        </w:rPr>
        <w:t>metagenomic</w:t>
      </w:r>
      <w:proofErr w:type="spellEnd"/>
      <w:r w:rsidR="000A7F9D" w:rsidRPr="003F4996">
        <w:rPr>
          <w:rFonts w:ascii="Times New Roman" w:hAnsi="Times New Roman" w:cs="Times New Roman"/>
          <w:bCs/>
          <w:kern w:val="36"/>
          <w:sz w:val="20"/>
          <w:szCs w:val="20"/>
        </w:rPr>
        <w:t xml:space="preserve"> </w:t>
      </w:r>
      <w:r w:rsidR="000A7F9D" w:rsidRPr="003F4996">
        <w:rPr>
          <w:rFonts w:ascii="Times New Roman" w:hAnsi="Times New Roman" w:cs="Times New Roman"/>
          <w:sz w:val="20"/>
          <w:szCs w:val="20"/>
        </w:rPr>
        <w:t>next-generation sequencing</w:t>
      </w:r>
      <w:r w:rsidR="000A7F9D" w:rsidRPr="003F4996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3F4996">
        <w:rPr>
          <w:rFonts w:ascii="Times New Roman" w:hAnsi="Times New Roman" w:cs="Times New Roman"/>
          <w:sz w:val="20"/>
          <w:szCs w:val="20"/>
        </w:rPr>
        <w:t xml:space="preserve">NCT, negative consistent rate; NPV, negative predictive value; </w:t>
      </w:r>
      <w:r w:rsidR="00194A8A" w:rsidRPr="003F4996">
        <w:rPr>
          <w:rFonts w:ascii="Times New Roman" w:hAnsi="Times New Roman" w:cs="Times New Roman"/>
          <w:sz w:val="20"/>
          <w:szCs w:val="20"/>
        </w:rPr>
        <w:t xml:space="preserve">PCT, positive consistent rate; </w:t>
      </w:r>
      <w:r w:rsidRPr="003F4996">
        <w:rPr>
          <w:rFonts w:ascii="Times New Roman" w:hAnsi="Times New Roman" w:cs="Times New Roman"/>
          <w:sz w:val="20"/>
          <w:szCs w:val="20"/>
        </w:rPr>
        <w:t xml:space="preserve">PPV, positive predictive value; TBM, tuberculous meningitis; </w:t>
      </w:r>
      <w:r w:rsidR="00194A8A" w:rsidRPr="003F4996">
        <w:rPr>
          <w:rFonts w:ascii="Times New Roman" w:hAnsi="Times New Roman" w:cs="Times New Roman"/>
          <w:sz w:val="20"/>
          <w:szCs w:val="20"/>
        </w:rPr>
        <w:t xml:space="preserve">TCR, total coincidence rates; </w:t>
      </w:r>
      <w:r w:rsidRPr="003F4996">
        <w:rPr>
          <w:rFonts w:ascii="Times New Roman" w:hAnsi="Times New Roman" w:cs="Times New Roman"/>
          <w:sz w:val="20"/>
          <w:szCs w:val="20"/>
        </w:rPr>
        <w:t>VE/VM, viral encephalitis and viral meningitis</w:t>
      </w:r>
      <w:r w:rsidRPr="003F4996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sectPr w:rsidR="00ED6FAB" w:rsidRPr="003F4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2651" w:rsidRDefault="00952651" w:rsidP="00ED6FAB">
      <w:r>
        <w:separator/>
      </w:r>
    </w:p>
  </w:endnote>
  <w:endnote w:type="continuationSeparator" w:id="0">
    <w:p w:rsidR="00952651" w:rsidRDefault="00952651" w:rsidP="00ED6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LTStd-Ligh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6028185"/>
      <w:docPartObj>
        <w:docPartGallery w:val="Page Numbers (Bottom of Page)"/>
        <w:docPartUnique/>
      </w:docPartObj>
    </w:sdtPr>
    <w:sdtEndPr/>
    <w:sdtContent>
      <w:p w:rsidR="00D40B1A" w:rsidRDefault="00D40B1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43B8" w:rsidRPr="00AC43B8">
          <w:rPr>
            <w:noProof/>
            <w:lang w:val="zh-CN"/>
          </w:rPr>
          <w:t>1</w:t>
        </w:r>
        <w:r>
          <w:fldChar w:fldCharType="end"/>
        </w:r>
      </w:p>
    </w:sdtContent>
  </w:sdt>
  <w:p w:rsidR="00D40B1A" w:rsidRDefault="00D40B1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2651" w:rsidRDefault="00952651" w:rsidP="00ED6FAB">
      <w:r>
        <w:separator/>
      </w:r>
    </w:p>
  </w:footnote>
  <w:footnote w:type="continuationSeparator" w:id="0">
    <w:p w:rsidR="00952651" w:rsidRDefault="00952651" w:rsidP="00ED6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229"/>
    <w:rsid w:val="00072A75"/>
    <w:rsid w:val="000A7F9D"/>
    <w:rsid w:val="00101018"/>
    <w:rsid w:val="00160575"/>
    <w:rsid w:val="00194A8A"/>
    <w:rsid w:val="00201DCB"/>
    <w:rsid w:val="002355F9"/>
    <w:rsid w:val="00262305"/>
    <w:rsid w:val="002B5F37"/>
    <w:rsid w:val="00360265"/>
    <w:rsid w:val="003D1228"/>
    <w:rsid w:val="003F4996"/>
    <w:rsid w:val="004A0E9E"/>
    <w:rsid w:val="00553E02"/>
    <w:rsid w:val="00563262"/>
    <w:rsid w:val="00582F83"/>
    <w:rsid w:val="005B3A09"/>
    <w:rsid w:val="006B0FC9"/>
    <w:rsid w:val="006B18F1"/>
    <w:rsid w:val="0078477B"/>
    <w:rsid w:val="007C6B48"/>
    <w:rsid w:val="007C70F4"/>
    <w:rsid w:val="008A4A43"/>
    <w:rsid w:val="008F5CF5"/>
    <w:rsid w:val="00907713"/>
    <w:rsid w:val="00952651"/>
    <w:rsid w:val="009D3777"/>
    <w:rsid w:val="00A17065"/>
    <w:rsid w:val="00AC1C37"/>
    <w:rsid w:val="00AC43B8"/>
    <w:rsid w:val="00AF2A15"/>
    <w:rsid w:val="00B0747E"/>
    <w:rsid w:val="00B754A5"/>
    <w:rsid w:val="00B77FB8"/>
    <w:rsid w:val="00B80873"/>
    <w:rsid w:val="00C01692"/>
    <w:rsid w:val="00C25952"/>
    <w:rsid w:val="00C50206"/>
    <w:rsid w:val="00C81229"/>
    <w:rsid w:val="00CF53F4"/>
    <w:rsid w:val="00D2155D"/>
    <w:rsid w:val="00D40B1A"/>
    <w:rsid w:val="00D53A6E"/>
    <w:rsid w:val="00E100A4"/>
    <w:rsid w:val="00E745FA"/>
    <w:rsid w:val="00EA60A9"/>
    <w:rsid w:val="00ED6FAB"/>
    <w:rsid w:val="00F21CBB"/>
    <w:rsid w:val="00F37DC2"/>
    <w:rsid w:val="00FF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F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6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6F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6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6FAB"/>
    <w:rPr>
      <w:sz w:val="18"/>
      <w:szCs w:val="18"/>
    </w:rPr>
  </w:style>
  <w:style w:type="table" w:styleId="a5">
    <w:name w:val="Table Grid"/>
    <w:basedOn w:val="a1"/>
    <w:uiPriority w:val="59"/>
    <w:rsid w:val="00ED6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62305"/>
    <w:rPr>
      <w:rFonts w:ascii="UniversLTStd-Light" w:hAnsi="UniversLTStd-Light" w:hint="default"/>
      <w:b w:val="0"/>
      <w:bCs w:val="0"/>
      <w:i w:val="0"/>
      <w:iCs w:val="0"/>
      <w:color w:val="242021"/>
      <w:sz w:val="12"/>
      <w:szCs w:val="1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F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6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6F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6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6FAB"/>
    <w:rPr>
      <w:sz w:val="18"/>
      <w:szCs w:val="18"/>
    </w:rPr>
  </w:style>
  <w:style w:type="table" w:styleId="a5">
    <w:name w:val="Table Grid"/>
    <w:basedOn w:val="a1"/>
    <w:uiPriority w:val="59"/>
    <w:rsid w:val="00ED6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62305"/>
    <w:rPr>
      <w:rFonts w:ascii="UniversLTStd-Light" w:hAnsi="UniversLTStd-Light" w:hint="default"/>
      <w:b w:val="0"/>
      <w:bCs w:val="0"/>
      <w:i w:val="0"/>
      <w:iCs w:val="0"/>
      <w:color w:val="242021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xw</dc:creator>
  <cp:lastModifiedBy>xingxw</cp:lastModifiedBy>
  <cp:revision>39</cp:revision>
  <cp:lastPrinted>2019-10-24T09:28:00Z</cp:lastPrinted>
  <dcterms:created xsi:type="dcterms:W3CDTF">2019-10-14T13:03:00Z</dcterms:created>
  <dcterms:modified xsi:type="dcterms:W3CDTF">2020-02-27T01:35:00Z</dcterms:modified>
</cp:coreProperties>
</file>